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273" w:type="dxa"/>
        <w:tblInd w:w="93" w:type="dxa"/>
        <w:tblLook w:val="04A0" w:firstRow="1" w:lastRow="0" w:firstColumn="1" w:lastColumn="0" w:noHBand="0" w:noVBand="1"/>
      </w:tblPr>
      <w:tblGrid>
        <w:gridCol w:w="1310"/>
        <w:gridCol w:w="1390"/>
        <w:gridCol w:w="1035"/>
        <w:gridCol w:w="1035"/>
        <w:gridCol w:w="656"/>
        <w:gridCol w:w="656"/>
        <w:gridCol w:w="1310"/>
        <w:gridCol w:w="913"/>
        <w:gridCol w:w="913"/>
        <w:gridCol w:w="913"/>
        <w:gridCol w:w="913"/>
        <w:gridCol w:w="1229"/>
      </w:tblGrid>
      <w:tr w:rsidR="00951F5E" w:rsidRPr="00F34482" w:rsidTr="00DE073D">
        <w:trPr>
          <w:trHeight w:val="570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1F5E" w:rsidRPr="00F34482" w:rsidRDefault="00951F5E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73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1F5E" w:rsidRPr="00F34482" w:rsidRDefault="00951F5E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34482">
              <w:rPr>
                <w:rFonts w:ascii="Times New Roman" w:hAnsi="Times New Roman" w:cs="Times New Roman"/>
                <w:i/>
                <w:sz w:val="24"/>
                <w:szCs w:val="24"/>
              </w:rPr>
              <w:t>S.</w:t>
            </w: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Enteritidis</w:t>
            </w:r>
            <w:proofErr w:type="spellEnd"/>
            <w:r w:rsidRPr="00F3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trai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1F5E" w:rsidRPr="00F34482" w:rsidRDefault="00951F5E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951F5E" w:rsidRPr="00F34482" w:rsidTr="00DE073D">
        <w:trPr>
          <w:trHeight w:val="570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F5E" w:rsidRPr="00F34482" w:rsidRDefault="00951F5E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34482">
              <w:rPr>
                <w:rFonts w:ascii="Times New Roman" w:hAnsi="Times New Roman" w:cs="Times New Roman"/>
                <w:i/>
                <w:sz w:val="24"/>
                <w:szCs w:val="24"/>
              </w:rPr>
              <w:t>S.</w:t>
            </w: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Enteritidis</w:t>
            </w:r>
            <w:proofErr w:type="spellEnd"/>
            <w:r w:rsidRPr="00F344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jugat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F5E" w:rsidRPr="00F34482" w:rsidRDefault="00951F5E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3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MCC4314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F5E" w:rsidRPr="00F34482" w:rsidRDefault="00951F5E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3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2435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F5E" w:rsidRPr="00F34482" w:rsidRDefault="00951F5E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3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2495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F5E" w:rsidRPr="00F34482" w:rsidRDefault="00951F5E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3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1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F5E" w:rsidRPr="00F34482" w:rsidRDefault="00951F5E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3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02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F5E" w:rsidRPr="00F34482" w:rsidRDefault="00951F5E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3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V345321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F5E" w:rsidRPr="00F34482" w:rsidRDefault="00951F5E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3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e01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F5E" w:rsidRPr="00F34482" w:rsidRDefault="00951F5E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3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e11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F5E" w:rsidRPr="00F34482" w:rsidRDefault="00951F5E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3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e18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F5E" w:rsidRPr="00F34482" w:rsidRDefault="00951F5E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3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e151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1F5E" w:rsidRPr="00F34482" w:rsidRDefault="00951F5E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3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eo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ric m</w:t>
            </w:r>
            <w:r w:rsidRPr="00F3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an</w:t>
            </w:r>
            <w:r w:rsidR="00DE0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951F5E" w:rsidRPr="00F34482" w:rsidTr="00DE073D">
        <w:trPr>
          <w:trHeight w:val="28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F5E" w:rsidRPr="00F34482" w:rsidRDefault="00951F5E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3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0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85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951F5E" w:rsidRPr="00F34482" w:rsidTr="00DE073D">
        <w:trPr>
          <w:trHeight w:val="28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F5E" w:rsidRPr="00F34482" w:rsidRDefault="00951F5E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3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1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95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593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710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620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951F5E" w:rsidRPr="00F34482" w:rsidTr="00DE073D">
        <w:trPr>
          <w:trHeight w:val="28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F5E" w:rsidRPr="00F34482" w:rsidRDefault="00951F5E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3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V345321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35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51F5E" w:rsidRPr="00F34482" w:rsidTr="00DE073D">
        <w:trPr>
          <w:trHeight w:val="28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F5E" w:rsidRPr="00F34482" w:rsidRDefault="00951F5E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3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2435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23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1F5E" w:rsidRPr="00F34482" w:rsidRDefault="00951F5E" w:rsidP="00587B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</w:tbl>
    <w:p w:rsidR="00DE073D" w:rsidRPr="00101F9D" w:rsidRDefault="00DE073D" w:rsidP="00DE07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values represent the serum titer geometric means relative to each conjugate-serum against all tested strains. </w:t>
      </w:r>
      <w:bookmarkStart w:id="0" w:name="_GoBack"/>
      <w:bookmarkEnd w:id="0"/>
    </w:p>
    <w:p w:rsidR="00364098" w:rsidRDefault="00364098"/>
    <w:sectPr w:rsidR="00364098" w:rsidSect="00951F5E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7E3"/>
    <w:rsid w:val="00364098"/>
    <w:rsid w:val="00951F5E"/>
    <w:rsid w:val="00CB44A2"/>
    <w:rsid w:val="00DE073D"/>
    <w:rsid w:val="00E0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F5E"/>
    <w:pPr>
      <w:spacing w:line="240" w:lineRule="auto"/>
    </w:pPr>
    <w:rPr>
      <w:rFonts w:ascii="Arial" w:eastAsia="PMingLiU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F5E"/>
    <w:pPr>
      <w:spacing w:line="240" w:lineRule="auto"/>
    </w:pPr>
    <w:rPr>
      <w:rFonts w:ascii="Arial" w:eastAsia="PMingLiU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B502E9-BC88-49EF-A4F7-659EC9253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etti, Giuseppe (Ext)</dc:creator>
  <cp:lastModifiedBy>Rondini, Simona</cp:lastModifiedBy>
  <cp:revision>3</cp:revision>
  <dcterms:created xsi:type="dcterms:W3CDTF">2015-09-01T13:04:00Z</dcterms:created>
  <dcterms:modified xsi:type="dcterms:W3CDTF">2015-09-02T09:19:00Z</dcterms:modified>
</cp:coreProperties>
</file>